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6"/>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36A59D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C030193">
            <w:pPr>
              <w:pStyle w:val="9"/>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DC3F41A">
            <w:pPr>
              <w:pStyle w:val="9"/>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A5CADA6">
            <w:pPr>
              <w:pStyle w:val="9"/>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730A4CCB">
            <w:pPr>
              <w:pStyle w:val="9"/>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337E53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CD11710">
            <w:pPr>
              <w:pStyle w:val="9"/>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87A914A">
            <w:pPr>
              <w:pStyle w:val="9"/>
              <w:jc w:val="right"/>
              <w:rPr>
                <w:rFonts w:ascii="Arial" w:hAnsi="Arial" w:cs="Arial"/>
                <w:color w:val="auto"/>
                <w:sz w:val="18"/>
                <w:szCs w:val="18"/>
              </w:rPr>
            </w:pPr>
          </w:p>
        </w:tc>
      </w:tr>
      <w:tr w14:paraId="4ECB79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3E2612D">
            <w:pPr>
              <w:pStyle w:val="9"/>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5276CDF3">
            <w:pPr>
              <w:pStyle w:val="9"/>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4AB3A72E">
            <w:pPr>
              <w:pStyle w:val="9"/>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13551D15">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194755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39BFD71">
            <w:pPr>
              <w:pStyle w:val="9"/>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B893731">
            <w:pPr>
              <w:pStyle w:val="9"/>
              <w:jc w:val="right"/>
              <w:rPr>
                <w:rFonts w:ascii="Arial" w:hAnsi="Arial" w:cs="Arial"/>
                <w:color w:val="auto"/>
                <w:sz w:val="18"/>
                <w:szCs w:val="18"/>
              </w:rPr>
            </w:pPr>
          </w:p>
        </w:tc>
      </w:tr>
      <w:tr w14:paraId="0C7968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6BF51358">
            <w:pPr>
              <w:pStyle w:val="9"/>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0CB8F061">
            <w:pPr>
              <w:pStyle w:val="9"/>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1007CBB7">
            <w:pPr>
              <w:pStyle w:val="9"/>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24272AF1">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289E8A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6321A59">
            <w:pPr>
              <w:pStyle w:val="9"/>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CA48189">
            <w:pPr>
              <w:pStyle w:val="9"/>
              <w:jc w:val="right"/>
              <w:rPr>
                <w:rFonts w:ascii="Arial" w:hAnsi="Arial" w:cs="Arial"/>
                <w:color w:val="auto"/>
                <w:sz w:val="18"/>
                <w:szCs w:val="18"/>
              </w:rPr>
            </w:pPr>
          </w:p>
        </w:tc>
      </w:tr>
      <w:tr w14:paraId="370346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A5B8172">
            <w:pPr>
              <w:pStyle w:val="9"/>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4E8820ED">
            <w:pPr>
              <w:pStyle w:val="9"/>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3860FF39">
            <w:pPr>
              <w:pStyle w:val="9"/>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02ABAC73">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397D6B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6D98183">
            <w:pPr>
              <w:pStyle w:val="9"/>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5DA0EB67">
            <w:pPr>
              <w:pStyle w:val="9"/>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6D5B5E70">
            <w:pPr>
              <w:pStyle w:val="9"/>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12BB22A3">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1BFB39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AFE4313">
            <w:pPr>
              <w:pStyle w:val="9"/>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61B2A45">
            <w:pPr>
              <w:pStyle w:val="9"/>
              <w:jc w:val="right"/>
              <w:rPr>
                <w:rFonts w:ascii="Arial" w:hAnsi="Arial" w:cs="Arial"/>
                <w:color w:val="auto"/>
                <w:sz w:val="18"/>
                <w:szCs w:val="18"/>
              </w:rPr>
            </w:pPr>
          </w:p>
        </w:tc>
      </w:tr>
      <w:tr w14:paraId="76EAA4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913DFB8">
            <w:pPr>
              <w:pStyle w:val="9"/>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16EE365A">
            <w:pPr>
              <w:pStyle w:val="9"/>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139FAA16">
            <w:pPr>
              <w:pStyle w:val="9"/>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3A062AA2">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14:paraId="1E51D5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5" w:hRule="atLeast"/>
        </w:trPr>
        <w:tc>
          <w:tcPr>
            <w:tcW w:w="1668" w:type="dxa"/>
            <w:tcBorders>
              <w:top w:val="single" w:color="000000" w:sz="4" w:space="0"/>
              <w:left w:val="single" w:color="000000" w:sz="4" w:space="0"/>
              <w:bottom w:val="single" w:color="000000" w:sz="4" w:space="0"/>
              <w:right w:val="single" w:color="000000" w:sz="4" w:space="0"/>
            </w:tcBorders>
          </w:tcPr>
          <w:p w14:paraId="089792A7">
            <w:pPr>
              <w:pStyle w:val="9"/>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2FF36F3C">
            <w:pPr>
              <w:pStyle w:val="9"/>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193A30F1">
            <w:pPr>
              <w:pStyle w:val="9"/>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6080AE96">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7D69E0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7E674E">
            <w:pPr>
              <w:pStyle w:val="9"/>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7C98F7FA">
            <w:pPr>
              <w:pStyle w:val="9"/>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52EF03A">
            <w:pPr>
              <w:pStyle w:val="9"/>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25D8229A">
            <w:pPr>
              <w:pStyle w:val="9"/>
              <w:numPr>
                <w:ilvl w:val="0"/>
                <w:numId w:val="0"/>
              </w:num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 Multimedia Appendix 1</w:t>
            </w:r>
          </w:p>
        </w:tc>
      </w:tr>
      <w:tr w14:paraId="0A53B3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4967190">
            <w:pPr>
              <w:pStyle w:val="9"/>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109438FE">
            <w:pPr>
              <w:pStyle w:val="9"/>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4C8A9D83">
            <w:pPr>
              <w:pStyle w:val="9"/>
              <w:spacing w:before="40" w:after="40"/>
              <w:rPr>
                <w:rFonts w:ascii="Arial" w:hAnsi="Arial" w:cs="Arial"/>
                <w:sz w:val="18"/>
                <w:szCs w:val="18"/>
              </w:rPr>
            </w:pPr>
            <w:r>
              <w:rPr>
                <w:rFonts w:ascii="Arial" w:hAnsi="Arial" w:cs="Arial"/>
                <w:sz w:val="18"/>
                <w:szCs w:val="18"/>
                <w:highlight w: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6F95ADC7">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59C208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14:paraId="37BD1CEB">
            <w:pPr>
              <w:pStyle w:val="9"/>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428FFA44">
            <w:pPr>
              <w:pStyle w:val="9"/>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E931932">
            <w:pPr>
              <w:pStyle w:val="9"/>
              <w:spacing w:before="40" w:after="40"/>
              <w:rPr>
                <w:rFonts w:ascii="Arial" w:hAnsi="Arial" w:cs="Arial"/>
                <w:sz w:val="18"/>
                <w:szCs w:val="18"/>
              </w:rPr>
            </w:pPr>
            <w:r>
              <w:rPr>
                <w:rFonts w:ascii="Arial" w:hAnsi="Arial" w:cs="Arial"/>
                <w:sz w:val="18"/>
                <w:szCs w:val="18"/>
                <w:highlight w: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0FFE298">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73535D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DB59118">
            <w:pPr>
              <w:pStyle w:val="9"/>
              <w:spacing w:before="40" w:after="40"/>
              <w:rPr>
                <w:rFonts w:ascii="Arial" w:hAnsi="Arial" w:cs="Arial"/>
                <w:sz w:val="18"/>
                <w:szCs w:val="18"/>
              </w:rPr>
            </w:pPr>
            <w:r>
              <w:rPr>
                <w:rFonts w:ascii="Arial" w:hAnsi="Arial" w:cs="Arial"/>
                <w:sz w:val="18"/>
                <w:szCs w:val="18"/>
                <w:highlight w:val="none"/>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2ADBB077">
            <w:pPr>
              <w:pStyle w:val="9"/>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05A6B8F4">
            <w:pPr>
              <w:pStyle w:val="9"/>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702819D3">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483F53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EDE171E">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4C1E859">
            <w:pPr>
              <w:pStyle w:val="9"/>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5AD96D1B">
            <w:pPr>
              <w:pStyle w:val="9"/>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B92C984">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782FA3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B6DDCD9">
            <w:pPr>
              <w:pStyle w:val="9"/>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12E5BDF7">
            <w:pPr>
              <w:pStyle w:val="9"/>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094D28CF">
            <w:pPr>
              <w:pStyle w:val="9"/>
              <w:spacing w:before="40" w:after="40"/>
              <w:rPr>
                <w:rFonts w:ascii="Arial" w:hAnsi="Arial" w:cs="Arial"/>
                <w:sz w:val="18"/>
                <w:szCs w:val="18"/>
                <w:highlight w:val="magenta"/>
              </w:rPr>
            </w:pPr>
            <w:r>
              <w:rPr>
                <w:rFonts w:ascii="Arial" w:hAnsi="Arial" w:cs="Arial"/>
                <w:sz w:val="18"/>
                <w:szCs w:val="18"/>
                <w:highlight w: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6025D27F">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3E0709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6C2D2E7">
            <w:pPr>
              <w:pStyle w:val="9"/>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034D55D5">
            <w:pPr>
              <w:pStyle w:val="9"/>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3A5CB264">
            <w:pPr>
              <w:pStyle w:val="9"/>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16768282">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67F778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38A4AEE">
            <w:pPr>
              <w:pStyle w:val="9"/>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756D28E1">
            <w:pPr>
              <w:pStyle w:val="9"/>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DFEDC94">
            <w:pPr>
              <w:pStyle w:val="9"/>
              <w:spacing w:before="40" w:after="40"/>
              <w:rPr>
                <w:rFonts w:ascii="Arial" w:hAnsi="Arial" w:cs="Arial"/>
                <w:sz w:val="18"/>
                <w:szCs w:val="18"/>
              </w:rPr>
            </w:pPr>
            <w:r>
              <w:rPr>
                <w:rFonts w:ascii="Arial" w:hAnsi="Arial" w:cs="Arial"/>
                <w:sz w:val="18"/>
                <w:szCs w:val="18"/>
                <w:highlight w:val="none"/>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2AB7061A">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0D1B22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CE9FF4F">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5A30783">
            <w:pPr>
              <w:pStyle w:val="9"/>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142DA3D5">
            <w:pPr>
              <w:pStyle w:val="9"/>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29A50C15">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512BF9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003EFD">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F9600A1">
            <w:pPr>
              <w:pStyle w:val="9"/>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6BAAFFB2">
            <w:pPr>
              <w:pStyle w:val="9"/>
              <w:spacing w:before="40" w:after="40"/>
              <w:rPr>
                <w:rFonts w:ascii="Arial" w:hAnsi="Arial" w:cs="Arial"/>
                <w:sz w:val="18"/>
                <w:szCs w:val="18"/>
              </w:rPr>
            </w:pPr>
            <w:r>
              <w:rPr>
                <w:rFonts w:ascii="Arial" w:hAnsi="Arial" w:cs="Arial"/>
                <w:sz w:val="18"/>
                <w:szCs w:val="18"/>
                <w:highlight w:val="none"/>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16729E45">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509A89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4E3EEF3">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78C55D">
            <w:pPr>
              <w:pStyle w:val="9"/>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4B9A1895">
            <w:pPr>
              <w:pStyle w:val="9"/>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4E2016F7">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531AFB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E7BB64">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73BD61">
            <w:pPr>
              <w:pStyle w:val="9"/>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FE47EE7">
            <w:pPr>
              <w:pStyle w:val="9"/>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0834DCB4">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11E5A5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5CB8E417">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C4EEDA9">
            <w:pPr>
              <w:pStyle w:val="9"/>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5966F217">
            <w:pPr>
              <w:pStyle w:val="9"/>
              <w:spacing w:before="40" w:after="40"/>
              <w:rPr>
                <w:rFonts w:ascii="Arial" w:hAnsi="Arial" w:cs="Arial"/>
                <w:sz w:val="18"/>
                <w:szCs w:val="18"/>
              </w:rPr>
            </w:pPr>
            <w:r>
              <w:rPr>
                <w:rFonts w:ascii="Arial" w:hAnsi="Arial" w:cs="Arial"/>
                <w:sz w:val="18"/>
                <w:szCs w:val="18"/>
                <w:highlight w:val="none"/>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1D66E9A3">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58ECFC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CB73151">
            <w:pPr>
              <w:pStyle w:val="9"/>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72C3968">
            <w:pPr>
              <w:pStyle w:val="9"/>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E08BB6B">
            <w:pPr>
              <w:pStyle w:val="9"/>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07DB732B">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7C921D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C1BF747">
            <w:pPr>
              <w:pStyle w:val="9"/>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2A5D2174">
            <w:pPr>
              <w:pStyle w:val="9"/>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31345C33">
            <w:pPr>
              <w:pStyle w:val="9"/>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2D9851FB">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54784F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1BDD9A4">
            <w:pPr>
              <w:pStyle w:val="9"/>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38895FC">
            <w:pPr>
              <w:pStyle w:val="9"/>
              <w:jc w:val="center"/>
              <w:rPr>
                <w:rFonts w:ascii="Arial" w:hAnsi="Arial" w:cs="Arial"/>
                <w:color w:val="auto"/>
                <w:sz w:val="18"/>
                <w:szCs w:val="18"/>
              </w:rPr>
            </w:pPr>
          </w:p>
        </w:tc>
      </w:tr>
      <w:tr w14:paraId="1F8DCA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0185E2E">
            <w:pPr>
              <w:pStyle w:val="9"/>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7FA58A92">
            <w:pPr>
              <w:pStyle w:val="9"/>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1362FAAB">
            <w:pPr>
              <w:pStyle w:val="9"/>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1DD89BB2">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 Figure 1.</w:t>
            </w:r>
          </w:p>
        </w:tc>
      </w:tr>
      <w:tr w14:paraId="3A3185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6F174D1">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AF86EA6">
            <w:pPr>
              <w:pStyle w:val="9"/>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1119EAB7">
            <w:pPr>
              <w:pStyle w:val="9"/>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197F3FEC">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14:paraId="1232A7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6ED34903">
            <w:pPr>
              <w:pStyle w:val="9"/>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695D5AD1">
            <w:pPr>
              <w:pStyle w:val="9"/>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14DE393B">
            <w:pPr>
              <w:pStyle w:val="9"/>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0FB918C0">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7</w:t>
            </w:r>
          </w:p>
        </w:tc>
      </w:tr>
      <w:tr w14:paraId="407B4E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B4E5E85">
            <w:pPr>
              <w:pStyle w:val="9"/>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1FCB6896">
            <w:pPr>
              <w:pStyle w:val="9"/>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5CB19813">
            <w:pPr>
              <w:pStyle w:val="9"/>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3DE8FF5A">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20E4E6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A9A3FC">
            <w:pPr>
              <w:pStyle w:val="9"/>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521C2D4A">
            <w:pPr>
              <w:pStyle w:val="9"/>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212E6B21">
            <w:pPr>
              <w:pStyle w:val="9"/>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33E617AC">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0</w:t>
            </w:r>
          </w:p>
        </w:tc>
      </w:tr>
      <w:tr w14:paraId="292904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03E84FE">
            <w:pPr>
              <w:pStyle w:val="9"/>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7F2F8121">
            <w:pPr>
              <w:pStyle w:val="9"/>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1B7EB408">
            <w:pPr>
              <w:pStyle w:val="9"/>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228E69BE">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8</w:t>
            </w:r>
          </w:p>
        </w:tc>
      </w:tr>
      <w:tr w14:paraId="7A409A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21E3F8C9">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E5BA086">
            <w:pPr>
              <w:pStyle w:val="9"/>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0E81447D">
            <w:pPr>
              <w:pStyle w:val="9"/>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2498E8D5">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0</w:t>
            </w:r>
          </w:p>
        </w:tc>
      </w:tr>
      <w:tr w14:paraId="2B9D6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1ACE365">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BE77E7B">
            <w:pPr>
              <w:pStyle w:val="9"/>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042E7442">
            <w:pPr>
              <w:pStyle w:val="9"/>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2D8B9025">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0</w:t>
            </w:r>
          </w:p>
        </w:tc>
      </w:tr>
      <w:tr w14:paraId="6B385D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B2CCD7F">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7A526AE">
            <w:pPr>
              <w:pStyle w:val="9"/>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719E1F9">
            <w:pPr>
              <w:pStyle w:val="9"/>
              <w:spacing w:before="40" w:after="40"/>
              <w:rPr>
                <w:rFonts w:ascii="Arial" w:hAnsi="Arial" w:cs="Arial"/>
                <w:sz w:val="18"/>
                <w:szCs w:val="18"/>
              </w:rPr>
            </w:pPr>
            <w:r>
              <w:rPr>
                <w:rFonts w:ascii="Arial" w:hAnsi="Arial" w:cs="Arial"/>
                <w:sz w:val="18"/>
                <w:szCs w:val="18"/>
                <w:highlight w:val="none"/>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55B6D9DF">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0</w:t>
            </w:r>
          </w:p>
        </w:tc>
      </w:tr>
      <w:tr w14:paraId="207F3A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89879A3">
            <w:pPr>
              <w:pStyle w:val="9"/>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2F4772E3">
            <w:pPr>
              <w:pStyle w:val="9"/>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22A4D2A">
            <w:pPr>
              <w:pStyle w:val="9"/>
              <w:spacing w:before="40" w:after="40"/>
              <w:rPr>
                <w:rFonts w:ascii="Arial" w:hAnsi="Arial" w:cs="Arial"/>
                <w:sz w:val="18"/>
                <w:szCs w:val="18"/>
              </w:rPr>
            </w:pPr>
            <w:r>
              <w:rPr>
                <w:rFonts w:ascii="Arial" w:hAnsi="Arial" w:cs="Arial"/>
                <w:sz w:val="18"/>
                <w:szCs w:val="18"/>
                <w:highlight w:val="none"/>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2A843A60">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0</w:t>
            </w:r>
          </w:p>
        </w:tc>
      </w:tr>
      <w:tr w14:paraId="62EF01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FFD9C5E">
            <w:pPr>
              <w:pStyle w:val="9"/>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3F403959">
            <w:pPr>
              <w:pStyle w:val="9"/>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0FFEAF71">
            <w:pPr>
              <w:pStyle w:val="9"/>
              <w:spacing w:before="40" w:after="40"/>
              <w:rPr>
                <w:rFonts w:ascii="Arial" w:hAnsi="Arial" w:cs="Arial"/>
                <w:sz w:val="18"/>
                <w:szCs w:val="18"/>
              </w:rPr>
            </w:pPr>
            <w:r>
              <w:rPr>
                <w:rFonts w:ascii="Arial" w:hAnsi="Arial" w:cs="Arial"/>
                <w:sz w:val="18"/>
                <w:szCs w:val="18"/>
                <w:highlight w:val="none"/>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15C3A660">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0</w:t>
            </w:r>
          </w:p>
        </w:tc>
      </w:tr>
      <w:tr w14:paraId="1BC76A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FCC1D03">
            <w:pPr>
              <w:pStyle w:val="9"/>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4D5B8BA">
            <w:pPr>
              <w:pStyle w:val="9"/>
              <w:jc w:val="center"/>
              <w:rPr>
                <w:rFonts w:ascii="Arial" w:hAnsi="Arial" w:cs="Arial"/>
                <w:color w:val="auto"/>
                <w:sz w:val="18"/>
                <w:szCs w:val="18"/>
              </w:rPr>
            </w:pPr>
          </w:p>
        </w:tc>
      </w:tr>
      <w:tr w14:paraId="66B3B6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05021C6">
            <w:pPr>
              <w:pStyle w:val="9"/>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18F4544A">
            <w:pPr>
              <w:pStyle w:val="9"/>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0563E395">
            <w:pPr>
              <w:pStyle w:val="9"/>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6D8E138B">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1</w:t>
            </w:r>
          </w:p>
        </w:tc>
      </w:tr>
      <w:tr w14:paraId="0B4CE3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F932242">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499B29A">
            <w:pPr>
              <w:pStyle w:val="9"/>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36BC42FB">
            <w:pPr>
              <w:pStyle w:val="9"/>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44997D62">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2</w:t>
            </w:r>
          </w:p>
        </w:tc>
      </w:tr>
      <w:tr w14:paraId="7B3116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6AA871B">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5F01C3DD">
            <w:pPr>
              <w:pStyle w:val="9"/>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62141AB5">
            <w:pPr>
              <w:pStyle w:val="9"/>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0ECC0F5C">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2</w:t>
            </w:r>
          </w:p>
        </w:tc>
      </w:tr>
      <w:tr w14:paraId="48F984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30C1274E">
            <w:pPr>
              <w:pStyle w:val="9"/>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7416315A">
            <w:pPr>
              <w:pStyle w:val="9"/>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10690692">
            <w:pPr>
              <w:pStyle w:val="9"/>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241A013D">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44E717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661FE3">
            <w:pPr>
              <w:pStyle w:val="9"/>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C8D9384">
            <w:pPr>
              <w:pStyle w:val="9"/>
              <w:jc w:val="center"/>
              <w:rPr>
                <w:rFonts w:ascii="Arial" w:hAnsi="Arial" w:cs="Arial"/>
                <w:color w:val="auto"/>
                <w:sz w:val="18"/>
                <w:szCs w:val="18"/>
              </w:rPr>
            </w:pPr>
          </w:p>
        </w:tc>
      </w:tr>
      <w:tr w14:paraId="381023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2DFDABA">
            <w:pPr>
              <w:pStyle w:val="9"/>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68B4A73B">
            <w:pPr>
              <w:pStyle w:val="9"/>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590A46F2">
            <w:pPr>
              <w:pStyle w:val="9"/>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3BECF1DD">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2F9C24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1A9E80E8">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F48B6D">
            <w:pPr>
              <w:pStyle w:val="9"/>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6143B62F">
            <w:pPr>
              <w:pStyle w:val="9"/>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4DF3AF56">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491F66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1948028">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119F43">
            <w:pPr>
              <w:pStyle w:val="9"/>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2034F6EC">
            <w:pPr>
              <w:pStyle w:val="9"/>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559D6D8">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3ADE5D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0AE948C">
            <w:pPr>
              <w:pStyle w:val="9"/>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C34A5BF">
            <w:pPr>
              <w:pStyle w:val="9"/>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6217CE48">
            <w:pPr>
              <w:pStyle w:val="9"/>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7329FF0B">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59D98E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3395E4C">
            <w:pPr>
              <w:pStyle w:val="9"/>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462D8954">
            <w:pPr>
              <w:pStyle w:val="9"/>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263B353C">
            <w:pPr>
              <w:pStyle w:val="9"/>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124D0ABD">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753504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34165543">
            <w:pPr>
              <w:pStyle w:val="9"/>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3D349AD7">
            <w:pPr>
              <w:pStyle w:val="9"/>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C2A6EF6">
            <w:pPr>
              <w:pStyle w:val="9"/>
              <w:spacing w:before="40" w:after="40"/>
              <w:rPr>
                <w:rFonts w:ascii="Arial" w:hAnsi="Arial" w:cs="Arial"/>
                <w:sz w:val="18"/>
                <w:szCs w:val="18"/>
              </w:rPr>
            </w:pPr>
            <w:r>
              <w:rPr>
                <w:rFonts w:ascii="Arial" w:hAnsi="Arial" w:cs="Arial"/>
                <w:sz w:val="18"/>
                <w:szCs w:val="18"/>
                <w:highlight w:val="none"/>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6C5B1493">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bookmarkStart w:id="0" w:name="_GoBack"/>
            <w:bookmarkEnd w:id="0"/>
          </w:p>
        </w:tc>
      </w:tr>
    </w:tbl>
    <w:p w14:paraId="3AE88C6D">
      <w:pPr>
        <w:pStyle w:val="9"/>
        <w:rPr>
          <w:rFonts w:ascii="Arial" w:hAnsi="Arial" w:cs="Arial"/>
          <w:color w:val="auto"/>
        </w:rPr>
      </w:pPr>
    </w:p>
    <w:p w14:paraId="7200B970">
      <w:pPr>
        <w:pStyle w:val="9"/>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523E40D2">
      <w:pPr>
        <w:pStyle w:val="10"/>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8"/>
          <w:rFonts w:ascii="Arial" w:hAnsi="Arial" w:cs="Arial"/>
          <w:sz w:val="18"/>
          <w:szCs w:val="18"/>
          <w:lang w:val="da-DK"/>
        </w:rPr>
        <w:t>http://www.prisma-statement.org/</w:t>
      </w:r>
      <w:r>
        <w:rPr>
          <w:rStyle w:val="8"/>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28F8061">
    <w:pPr>
      <w:pStyle w:val="11"/>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FiZDIzMjBhYjY3YjcwYmIxYWI1NjM4YzVmYjEyMDM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F600593"/>
    <w:rsid w:val="13C94031"/>
    <w:rsid w:val="169D4DD6"/>
    <w:rsid w:val="1C4716A5"/>
    <w:rsid w:val="1E432858"/>
    <w:rsid w:val="21E604A4"/>
    <w:rsid w:val="247E49C4"/>
    <w:rsid w:val="276F7460"/>
    <w:rsid w:val="2901588F"/>
    <w:rsid w:val="2BC34EF9"/>
    <w:rsid w:val="2DA35F51"/>
    <w:rsid w:val="2E4B3B69"/>
    <w:rsid w:val="392C48ED"/>
    <w:rsid w:val="3F997D8C"/>
    <w:rsid w:val="420204DA"/>
    <w:rsid w:val="43C002EE"/>
    <w:rsid w:val="45634A09"/>
    <w:rsid w:val="51576297"/>
    <w:rsid w:val="53D53601"/>
    <w:rsid w:val="65B13604"/>
    <w:rsid w:val="67BB1C1B"/>
    <w:rsid w:val="69B17E3E"/>
    <w:rsid w:val="6FD461E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eastAsia="Times New Roman" w:cs="Times New Roman"/>
      <w:sz w:val="24"/>
      <w:szCs w:val="24"/>
      <w:lang w:val="en-CA" w:eastAsia="en-CA" w:bidi="ar-SA"/>
    </w:rPr>
  </w:style>
  <w:style w:type="paragraph" w:styleId="2">
    <w:name w:val="heading 2"/>
    <w:basedOn w:val="1"/>
    <w:next w:val="1"/>
    <w:unhideWhenUsed/>
    <w:qFormat/>
    <w:uiPriority w:val="9"/>
    <w:pPr>
      <w:keepNext/>
      <w:keepLines/>
      <w:spacing w:before="0" w:beforeLines="0" w:beforeAutospacing="0" w:after="0" w:afterLines="0" w:afterAutospacing="0" w:line="360" w:lineRule="auto"/>
      <w:ind w:firstLine="0" w:firstLineChars="0"/>
      <w:outlineLvl w:val="1"/>
    </w:pPr>
    <w:rPr>
      <w:rFonts w:ascii="Times New Roman" w:hAnsi="Times New Roman" w:eastAsia="黑体"/>
      <w:b/>
    </w:rPr>
  </w:style>
  <w:style w:type="character" w:default="1" w:styleId="7">
    <w:name w:val="Default Paragraph Font"/>
    <w:autoRedefine/>
    <w:semiHidden/>
    <w:unhideWhenUsed/>
    <w:qFormat/>
    <w:uiPriority w:val="1"/>
  </w:style>
  <w:style w:type="table" w:default="1" w:styleId="6">
    <w:name w:val="Normal Table"/>
    <w:autoRedefine/>
    <w:semiHidden/>
    <w:unhideWhenUsed/>
    <w:qFormat/>
    <w:uiPriority w:val="99"/>
    <w:tblPr>
      <w:tblCellMar>
        <w:top w:w="0" w:type="dxa"/>
        <w:left w:w="108" w:type="dxa"/>
        <w:bottom w:w="0" w:type="dxa"/>
        <w:right w:w="108" w:type="dxa"/>
      </w:tblCellMar>
    </w:tblPr>
  </w:style>
  <w:style w:type="paragraph" w:styleId="3">
    <w:name w:val="annotation text"/>
    <w:basedOn w:val="1"/>
    <w:autoRedefine/>
    <w:qFormat/>
    <w:uiPriority w:val="0"/>
    <w:pPr>
      <w:jc w:val="left"/>
    </w:pPr>
  </w:style>
  <w:style w:type="paragraph" w:styleId="4">
    <w:name w:val="footer"/>
    <w:basedOn w:val="1"/>
    <w:autoRedefine/>
    <w:qFormat/>
    <w:uiPriority w:val="0"/>
    <w:pPr>
      <w:tabs>
        <w:tab w:val="center" w:pos="4320"/>
        <w:tab w:val="right" w:pos="8640"/>
      </w:tabs>
    </w:pPr>
  </w:style>
  <w:style w:type="paragraph" w:styleId="5">
    <w:name w:val="header"/>
    <w:basedOn w:val="1"/>
    <w:autoRedefine/>
    <w:qFormat/>
    <w:uiPriority w:val="0"/>
    <w:pPr>
      <w:tabs>
        <w:tab w:val="center" w:pos="4320"/>
        <w:tab w:val="right" w:pos="8640"/>
      </w:tabs>
    </w:pPr>
  </w:style>
  <w:style w:type="character" w:styleId="8">
    <w:name w:val="Hyperlink"/>
    <w:autoRedefine/>
    <w:qFormat/>
    <w:uiPriority w:val="0"/>
    <w:rPr>
      <w:color w:val="0563C1"/>
      <w:u w:val="single"/>
    </w:rPr>
  </w:style>
  <w:style w:type="paragraph" w:customStyle="1" w:styleId="9">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0">
    <w:name w:val="CM1"/>
    <w:basedOn w:val="9"/>
    <w:next w:val="9"/>
    <w:autoRedefine/>
    <w:qFormat/>
    <w:uiPriority w:val="0"/>
    <w:rPr>
      <w:rFonts w:cs="Times New Roman"/>
      <w:color w:val="auto"/>
    </w:rPr>
  </w:style>
  <w:style w:type="paragraph" w:customStyle="1" w:styleId="11">
    <w:name w:val="CM2"/>
    <w:basedOn w:val="9"/>
    <w:next w:val="9"/>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74</Words>
  <Characters>5978</Characters>
  <Lines>49</Lines>
  <Paragraphs>14</Paragraphs>
  <TotalTime>15</TotalTime>
  <ScaleCrop>false</ScaleCrop>
  <LinksUpToDate>false</LinksUpToDate>
  <CharactersWithSpaces>6913</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相原琴子 </cp:lastModifiedBy>
  <cp:lastPrinted>2020-11-24T03:02:00Z</cp:lastPrinted>
  <dcterms:modified xsi:type="dcterms:W3CDTF">2024-11-02T06:49:45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B24BD66C02634C949028FBEA784688D3_13</vt:lpwstr>
  </property>
</Properties>
</file>